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A5B01" w14:textId="2256FA28" w:rsidR="005C6EB9" w:rsidRPr="000A59FF" w:rsidRDefault="00DA1954" w:rsidP="368D8D2D">
      <w:pPr>
        <w:rPr>
          <w:rFonts w:asciiTheme="minorHAnsi" w:hAnsiTheme="minorHAnsi" w:cstheme="minorBidi"/>
          <w:sz w:val="22"/>
          <w:szCs w:val="22"/>
        </w:rPr>
      </w:pPr>
      <w:r w:rsidRPr="368D8D2D">
        <w:rPr>
          <w:b/>
          <w:bCs/>
        </w:rPr>
        <w:t xml:space="preserve">Supplemental Material </w:t>
      </w:r>
      <w:r w:rsidR="3408B383" w:rsidRPr="368D8D2D">
        <w:rPr>
          <w:b/>
          <w:bCs/>
        </w:rPr>
        <w:t>2</w:t>
      </w:r>
      <w:r w:rsidRPr="368D8D2D">
        <w:rPr>
          <w:b/>
          <w:bCs/>
        </w:rPr>
        <w:t xml:space="preserve"> – Demographic characteristics of respondents </w:t>
      </w:r>
    </w:p>
    <w:tbl>
      <w:tblPr>
        <w:tblW w:w="10470" w:type="dxa"/>
        <w:tblLayout w:type="fixed"/>
        <w:tblLook w:val="04A0" w:firstRow="1" w:lastRow="0" w:firstColumn="1" w:lastColumn="0" w:noHBand="0" w:noVBand="1"/>
      </w:tblPr>
      <w:tblGrid>
        <w:gridCol w:w="4984"/>
        <w:gridCol w:w="3191"/>
        <w:gridCol w:w="760"/>
        <w:gridCol w:w="706"/>
        <w:gridCol w:w="829"/>
      </w:tblGrid>
      <w:tr w:rsidR="0055289B" w:rsidRPr="000A59FF" w14:paraId="73F8F1EA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219EB" w14:textId="77777777" w:rsidR="0055289B" w:rsidRPr="000A59FF" w:rsidRDefault="0055289B" w:rsidP="007574C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91D11" w14:textId="77777777" w:rsidR="0055289B" w:rsidRPr="000A59FF" w:rsidRDefault="0055289B" w:rsidP="007574C4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D0711" w14:textId="77777777" w:rsidR="0055289B" w:rsidRPr="000A59FF" w:rsidRDefault="0055289B" w:rsidP="007574C4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Survey</w:t>
            </w:r>
          </w:p>
        </w:tc>
      </w:tr>
      <w:tr w:rsidR="0055289B" w:rsidRPr="000A59FF" w14:paraId="1FCCD0E3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597C4" w14:textId="77777777" w:rsidR="0055289B" w:rsidRPr="000A59FF" w:rsidRDefault="0055289B" w:rsidP="007574C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1A7C" w14:textId="77777777" w:rsidR="0055289B" w:rsidRPr="000A59FF" w:rsidRDefault="0055289B" w:rsidP="007574C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0F08B" w14:textId="77777777" w:rsidR="0055289B" w:rsidRPr="000A59FF" w:rsidRDefault="0055289B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8FB1B" w14:textId="77777777" w:rsidR="0055289B" w:rsidRPr="000A59FF" w:rsidRDefault="0055289B" w:rsidP="007574C4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%/</w:t>
            </w:r>
            <w:proofErr w:type="spellStart"/>
            <w:r w:rsidRPr="000A59FF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Mean|SD</w:t>
            </w:r>
            <w:proofErr w:type="spellEnd"/>
          </w:p>
        </w:tc>
      </w:tr>
      <w:tr w:rsidR="0055289B" w:rsidRPr="000A59FF" w14:paraId="0E016C11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64E63" w14:textId="77777777" w:rsidR="0055289B" w:rsidRPr="000A59FF" w:rsidRDefault="0055289B" w:rsidP="007574C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9EF1A" w14:textId="77777777" w:rsidR="0055289B" w:rsidRPr="000A59FF" w:rsidRDefault="0055289B" w:rsidP="007574C4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688B2" w14:textId="77777777" w:rsidR="0055289B" w:rsidRPr="000A59FF" w:rsidRDefault="0055289B" w:rsidP="007574C4">
            <w:pPr>
              <w:jc w:val="right"/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6DCBF" w14:textId="77777777" w:rsidR="0055289B" w:rsidRPr="000A59FF" w:rsidRDefault="0055289B" w:rsidP="007574C4">
            <w:pPr>
              <w:jc w:val="right"/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</w:pPr>
          </w:p>
        </w:tc>
      </w:tr>
      <w:tr w:rsidR="0055289B" w:rsidRPr="000A59FF" w14:paraId="0B98F3CE" w14:textId="77777777" w:rsidTr="0055289B">
        <w:trPr>
          <w:trHeight w:val="300"/>
        </w:trPr>
        <w:tc>
          <w:tcPr>
            <w:tcW w:w="8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B8AA3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Current ag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26D79" w14:textId="77777777" w:rsidR="0055289B" w:rsidRPr="000A59FF" w:rsidRDefault="0055289B" w:rsidP="006F4A6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5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EA821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4C66B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13</w:t>
            </w:r>
          </w:p>
        </w:tc>
      </w:tr>
      <w:tr w:rsidR="0055289B" w:rsidRPr="000A59FF" w14:paraId="0183FE21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DD7E4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00631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A60C3" w14:textId="77777777" w:rsidR="0055289B" w:rsidRPr="000A59FF" w:rsidRDefault="0055289B" w:rsidP="006F4A6B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F064F" w14:textId="77777777" w:rsidR="0055289B" w:rsidRPr="000A59FF" w:rsidRDefault="0055289B" w:rsidP="006F4A6B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5FD38D02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8DB6E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Age Band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6E195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-2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8CF2C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08DBE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4.8</w:t>
            </w:r>
          </w:p>
        </w:tc>
      </w:tr>
      <w:tr w:rsidR="0055289B" w:rsidRPr="000A59FF" w14:paraId="6C55E415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1D57A17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9A192" w14:textId="77777777" w:rsidR="0055289B" w:rsidRPr="000A59FF" w:rsidRDefault="0055289B" w:rsidP="006F4A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5-3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81004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B4936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.9</w:t>
            </w:r>
          </w:p>
        </w:tc>
      </w:tr>
      <w:tr w:rsidR="0055289B" w:rsidRPr="000A59FF" w14:paraId="4D985CBB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61BE214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CFB32" w14:textId="77777777" w:rsidR="0055289B" w:rsidRPr="000A59FF" w:rsidRDefault="0055289B" w:rsidP="006F4A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5-4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D9683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9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40843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5.1</w:t>
            </w:r>
          </w:p>
        </w:tc>
      </w:tr>
      <w:tr w:rsidR="0055289B" w:rsidRPr="000A59FF" w14:paraId="21D7395E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92A6087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5F8C8" w14:textId="77777777" w:rsidR="0055289B" w:rsidRPr="000A59FF" w:rsidRDefault="0055289B" w:rsidP="006F4A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5-5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5CD0C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82EA2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.7</w:t>
            </w:r>
          </w:p>
        </w:tc>
      </w:tr>
      <w:tr w:rsidR="0055289B" w:rsidRPr="000A59FF" w14:paraId="6DEB6F38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8C09A59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E21F2" w14:textId="77777777" w:rsidR="0055289B" w:rsidRPr="000A59FF" w:rsidRDefault="0055289B" w:rsidP="006F4A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5-6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9240C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1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89FD4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4.6</w:t>
            </w:r>
          </w:p>
        </w:tc>
      </w:tr>
      <w:tr w:rsidR="0055289B" w:rsidRPr="000A59FF" w14:paraId="03ADAABE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C16B572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BCB3B" w14:textId="77777777" w:rsidR="0055289B" w:rsidRPr="000A59FF" w:rsidRDefault="0055289B" w:rsidP="006F4A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5-7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050CE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19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8B56A" w14:textId="77777777" w:rsidR="0055289B" w:rsidRPr="000A59FF" w:rsidRDefault="0055289B" w:rsidP="006F4A6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2.0</w:t>
            </w:r>
          </w:p>
        </w:tc>
      </w:tr>
      <w:tr w:rsidR="0055289B" w:rsidRPr="000A59FF" w14:paraId="23125C04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BF2FF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5EE6B" w14:textId="77777777" w:rsidR="0055289B" w:rsidRPr="000A59FF" w:rsidRDefault="0055289B" w:rsidP="006F4A6B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820CF" w14:textId="77777777" w:rsidR="0055289B" w:rsidRPr="000A59FF" w:rsidRDefault="0055289B" w:rsidP="006F4A6B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FB045" w14:textId="77777777" w:rsidR="0055289B" w:rsidRPr="000A59FF" w:rsidRDefault="0055289B" w:rsidP="006F4A6B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1D8C50FA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0C54C" w14:textId="77777777" w:rsidR="0055289B" w:rsidRPr="000A59FF" w:rsidRDefault="0055289B" w:rsidP="00711B1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D9ECC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1B5B3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3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479B4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0.6</w:t>
            </w:r>
          </w:p>
        </w:tc>
      </w:tr>
      <w:tr w:rsidR="0055289B" w:rsidRPr="000A59FF" w14:paraId="141F03DD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0B3F3E" w14:textId="77777777" w:rsidR="0055289B" w:rsidRPr="000A59FF" w:rsidRDefault="0055289B" w:rsidP="00711B1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5FEBE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ABB54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16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16C77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9.4</w:t>
            </w:r>
          </w:p>
        </w:tc>
      </w:tr>
      <w:tr w:rsidR="0055289B" w:rsidRPr="000A59FF" w14:paraId="0D18A03D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4E3FE92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9CCE1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5A32A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14A6A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</w:tr>
      <w:tr w:rsidR="0055289B" w:rsidRPr="000A59FF" w14:paraId="3C8FBECB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4C80307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8E63C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5323D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5089A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</w:tr>
      <w:tr w:rsidR="0055289B" w:rsidRPr="000A59FF" w14:paraId="571E367A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736D4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F4EFD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61002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0FD3D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734600DA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CD1EB" w14:textId="77777777" w:rsidR="0055289B" w:rsidRPr="000A59FF" w:rsidRDefault="0055289B" w:rsidP="00B9509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Ethnic group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DF7EB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Britis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CBA27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6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E447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0.1</w:t>
            </w:r>
          </w:p>
        </w:tc>
      </w:tr>
      <w:tr w:rsidR="0055289B" w:rsidRPr="000A59FF" w14:paraId="4B156E9A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9BAE8B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3F45E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Iris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2AD3D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CD6FF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</w:tr>
      <w:tr w:rsidR="0055289B" w:rsidRPr="000A59FF" w14:paraId="1B6C79D7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40D5B3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30002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ther white backgrou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4073E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6D069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</w:p>
        </w:tc>
      </w:tr>
      <w:tr w:rsidR="0055289B" w:rsidRPr="000A59FF" w14:paraId="3182D2B1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B8AE65A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3DBD9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White and Black Caribbe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5BC72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B2620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  <w:tr w:rsidR="0055289B" w:rsidRPr="000A59FF" w14:paraId="06C2EE67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2D997DD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3984E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White and Black Afric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16C9D2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953D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</w:tr>
      <w:tr w:rsidR="0055289B" w:rsidRPr="000A59FF" w14:paraId="7B2DE298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F409345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EC48F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White and Asi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7A3F4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980D0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</w:tr>
      <w:tr w:rsidR="0055289B" w:rsidRPr="000A59FF" w14:paraId="03B193ED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A5AD43C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CD4BD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ther Mixed backgrou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A59C9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34910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</w:tr>
      <w:tr w:rsidR="0055289B" w:rsidRPr="000A59FF" w14:paraId="758FCDD3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848BB1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FDFAA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Indi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458D9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13960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</w:tr>
      <w:tr w:rsidR="0055289B" w:rsidRPr="000A59FF" w14:paraId="3C8A8A89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8D81396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425C1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Pakistan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922CB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8C31B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  <w:tr w:rsidR="0055289B" w:rsidRPr="000A59FF" w14:paraId="3905FA03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9F17F90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79054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Bangladesh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8B844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1C2B2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55289B" w:rsidRPr="000A59FF" w14:paraId="4CCC28FB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550D3F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A00A8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ther Asian backgrou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7ED8C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0D664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</w:tr>
      <w:tr w:rsidR="0055289B" w:rsidRPr="000A59FF" w14:paraId="365DE439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F4D08EA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BC9C7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Caribbe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8D027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6417C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  <w:tr w:rsidR="0055289B" w:rsidRPr="000A59FF" w14:paraId="0F54D4B1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091CBF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0B483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Afric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9D95C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47B1B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</w:tr>
      <w:tr w:rsidR="0055289B" w:rsidRPr="000A59FF" w14:paraId="03E71A7A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704A4A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ED75F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ther Black backgrou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90CDC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F3A59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</w:tr>
      <w:tr w:rsidR="0055289B" w:rsidRPr="000A59FF" w14:paraId="6F2A71B8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3EF75E3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A6ED1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Chine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A0A3C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7967B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</w:tr>
      <w:tr w:rsidR="0055289B" w:rsidRPr="000A59FF" w14:paraId="35A455A7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5980BA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C342A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Any oth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A0BDE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630F8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55289B" w:rsidRPr="000A59FF" w14:paraId="30CA63C0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C76B8E3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FD8C5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BE498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D6BC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.5</w:t>
            </w:r>
          </w:p>
        </w:tc>
      </w:tr>
      <w:tr w:rsidR="0055289B" w:rsidRPr="000A59FF" w14:paraId="2FCE6E3B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19730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1EF7E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D9390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2A62C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6B95BDFB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7882E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Current employment statu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00FC6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In active paid work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9E83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1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E2BD2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6.4</w:t>
            </w:r>
          </w:p>
        </w:tc>
      </w:tr>
      <w:tr w:rsidR="0055289B" w:rsidRPr="000A59FF" w14:paraId="6BAFE69C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AA62D0F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B816E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Retire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0F86F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0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778E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.2</w:t>
            </w:r>
          </w:p>
        </w:tc>
      </w:tr>
      <w:tr w:rsidR="0055289B" w:rsidRPr="000A59FF" w14:paraId="2536A2BC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62EF0AC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3D604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Unemployed and seeking work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64800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4D4BB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.5</w:t>
            </w:r>
          </w:p>
        </w:tc>
      </w:tr>
      <w:tr w:rsidR="0055289B" w:rsidRPr="000A59FF" w14:paraId="32652387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0DDC17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1375E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Unemployed due to illness or disability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760942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E096A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7</w:t>
            </w:r>
          </w:p>
        </w:tc>
      </w:tr>
      <w:tr w:rsidR="0055289B" w:rsidRPr="000A59FF" w14:paraId="6B4F1CD6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10BACC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B0C43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ther, please specify: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22C66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E1886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.4</w:t>
            </w:r>
          </w:p>
        </w:tc>
      </w:tr>
      <w:tr w:rsidR="0055289B" w:rsidRPr="000A59FF" w14:paraId="72094E0D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512284A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0841D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90F3A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9CA82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8</w:t>
            </w:r>
          </w:p>
        </w:tc>
      </w:tr>
      <w:tr w:rsidR="0055289B" w:rsidRPr="000A59FF" w14:paraId="6AA65B2B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0439CA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9D7F8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F19EA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1F129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6087BD8F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47969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Highest educational qualification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25D21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o formal qualific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B865D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E93A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7</w:t>
            </w:r>
          </w:p>
        </w:tc>
      </w:tr>
      <w:tr w:rsidR="0055289B" w:rsidRPr="000A59FF" w14:paraId="1C05800A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27FFC54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00A25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 level/CSE/GC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1E8F0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4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1FB3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.1</w:t>
            </w:r>
          </w:p>
        </w:tc>
      </w:tr>
      <w:tr w:rsidR="0055289B" w:rsidRPr="000A59FF" w14:paraId="0F34D344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A0DB98E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43FB9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VQ/vocational qualific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D6C7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68C96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.5</w:t>
            </w:r>
          </w:p>
        </w:tc>
      </w:tr>
      <w:tr w:rsidR="0055289B" w:rsidRPr="000A59FF" w14:paraId="5E8F35D8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999A16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93BA6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A leve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21A4F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9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81BB9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0.3</w:t>
            </w:r>
          </w:p>
        </w:tc>
      </w:tr>
      <w:tr w:rsidR="0055289B" w:rsidRPr="000A59FF" w14:paraId="5F04482D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71178C9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37E47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First degree (e.g. BA, BSc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039AC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6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120BA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2.1</w:t>
            </w:r>
          </w:p>
        </w:tc>
      </w:tr>
      <w:tr w:rsidR="0055289B" w:rsidRPr="000A59FF" w14:paraId="39DE9481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251C3DC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39CC5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Higher degree (e.g. MSc, PhD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22734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6D679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.3</w:t>
            </w:r>
          </w:p>
        </w:tc>
      </w:tr>
      <w:tr w:rsidR="0055289B" w:rsidRPr="000A59FF" w14:paraId="406BCA66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AF3DABA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ADE72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ther, please specify: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4A330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5583C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</w:tr>
      <w:tr w:rsidR="0055289B" w:rsidRPr="000A59FF" w14:paraId="5EBAAC3C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2407ADB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5E830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9885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FD7E7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55289B" w:rsidRPr="000A59FF" w14:paraId="4465000C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E61A6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4EDB4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FE868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3CBB4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39A06470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FA765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Region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5C221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as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55052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71595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.9</w:t>
            </w:r>
          </w:p>
        </w:tc>
      </w:tr>
      <w:tr w:rsidR="0055289B" w:rsidRPr="000A59FF" w14:paraId="0B19494E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939E12C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02F93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ast Midland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DE507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83A73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</w:tr>
      <w:tr w:rsidR="0055289B" w:rsidRPr="000A59FF" w14:paraId="15C16B62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1DDC99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4BA50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Lond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C7C03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9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E369D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.2</w:t>
            </w:r>
          </w:p>
        </w:tc>
      </w:tr>
      <w:tr w:rsidR="0055289B" w:rsidRPr="000A59FF" w14:paraId="447BF21A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415C27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91DEF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orth Eas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E2487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C2C8E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</w:tr>
      <w:tr w:rsidR="0055289B" w:rsidRPr="000A59FF" w14:paraId="46D1F8AE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2039607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F686E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orth Wes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60E4B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F0DEA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</w:tr>
      <w:tr w:rsidR="0055289B" w:rsidRPr="000A59FF" w14:paraId="4F842F3C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03DFE29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C214A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South Eas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60F24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0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FB896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.9</w:t>
            </w:r>
          </w:p>
        </w:tc>
      </w:tr>
      <w:tr w:rsidR="0055289B" w:rsidRPr="000A59FF" w14:paraId="2CADB0A9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D14FC65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3823C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South Wes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825F0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4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468D7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.8</w:t>
            </w:r>
          </w:p>
        </w:tc>
      </w:tr>
      <w:tr w:rsidR="0055289B" w:rsidRPr="000A59FF" w14:paraId="03D8EA5E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E5F20C2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87264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West Midland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93DD9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6674D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.1</w:t>
            </w:r>
          </w:p>
        </w:tc>
      </w:tr>
      <w:tr w:rsidR="0055289B" w:rsidRPr="000A59FF" w14:paraId="3E6301BB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A3D6B7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0F7A8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Yorkshire and Humbersid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9C552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393BD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.3</w:t>
            </w:r>
          </w:p>
        </w:tc>
      </w:tr>
      <w:tr w:rsidR="0055289B" w:rsidRPr="000A59FF" w14:paraId="4D481D32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7463A26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1AE20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orthern Irela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1F83C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D043D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</w:p>
        </w:tc>
      </w:tr>
      <w:tr w:rsidR="0055289B" w:rsidRPr="000A59FF" w14:paraId="7F2E6920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294EC8A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3611F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Scotla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1A6D2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6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9A7D9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</w:tr>
      <w:tr w:rsidR="0055289B" w:rsidRPr="000A59FF" w14:paraId="1BF90AB6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283F7A6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05B12" w14:textId="77777777" w:rsidR="0055289B" w:rsidRPr="000A59FF" w:rsidRDefault="0055289B" w:rsidP="00711B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Wal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28B1E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FE5F9" w14:textId="77777777" w:rsidR="0055289B" w:rsidRPr="000A59FF" w:rsidRDefault="0055289B" w:rsidP="00711B1C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.7</w:t>
            </w:r>
          </w:p>
        </w:tc>
      </w:tr>
      <w:tr w:rsidR="0055289B" w:rsidRPr="000A59FF" w14:paraId="445B0A00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CA350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1FA92" w14:textId="77777777" w:rsidR="0055289B" w:rsidRPr="000A59FF" w:rsidRDefault="0055289B" w:rsidP="00711B1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689F5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74A75" w14:textId="77777777" w:rsidR="0055289B" w:rsidRPr="000A59FF" w:rsidRDefault="0055289B" w:rsidP="00711B1C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53E3838D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B6BF4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Health in general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95FA9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Very goo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79F27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6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15CF4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.0</w:t>
            </w:r>
          </w:p>
        </w:tc>
      </w:tr>
      <w:tr w:rsidR="0055289B" w:rsidRPr="000A59FF" w14:paraId="39AA93C3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A3A95E2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4DAE4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E23DD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3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29041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7.2</w:t>
            </w:r>
          </w:p>
        </w:tc>
      </w:tr>
      <w:tr w:rsidR="0055289B" w:rsidRPr="000A59FF" w14:paraId="54B4ED6E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F36BAA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65212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732F1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2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9F614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2.2</w:t>
            </w:r>
          </w:p>
        </w:tc>
      </w:tr>
      <w:tr w:rsidR="0055289B" w:rsidRPr="000A59FF" w14:paraId="19B26062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056A01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0886C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Ba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E6BD5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B80A0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</w:tr>
      <w:tr w:rsidR="0055289B" w:rsidRPr="000A59FF" w14:paraId="56157F42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284C24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DF84B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Very Ba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B086C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EF366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</w:tr>
      <w:tr w:rsidR="0055289B" w:rsidRPr="000A59FF" w14:paraId="3EF8FBD2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1BFD8A7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731B3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A47E4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4C195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</w:tr>
      <w:tr w:rsidR="0055289B" w:rsidRPr="000A59FF" w14:paraId="6DA2FA6D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17CEE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2A7E8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0230E" w14:textId="77777777" w:rsidR="0055289B" w:rsidRPr="000A59FF" w:rsidRDefault="0055289B" w:rsidP="001C6A8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DBDA1" w14:textId="77777777" w:rsidR="0055289B" w:rsidRPr="000A59FF" w:rsidRDefault="0055289B" w:rsidP="001C6A8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3B358D5D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E1020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Health condition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D5E16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o condi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F5041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26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6946C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3.9</w:t>
            </w:r>
          </w:p>
        </w:tc>
      </w:tr>
      <w:tr w:rsidR="0055289B" w:rsidRPr="000A59FF" w14:paraId="13BB99A4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7D00AE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FC929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Yes. Prefer not to disclose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4FB57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B2375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55289B" w:rsidRPr="000A59FF" w14:paraId="7F745717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F01D503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5A2EB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Deafness or partial hearing loss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7C826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604D0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</w:tr>
      <w:tr w:rsidR="0055289B" w:rsidRPr="000A59FF" w14:paraId="35EACEBC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D3E0DDC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6782E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Blindness or partial sight loss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D4C96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FE219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</w:tr>
      <w:tr w:rsidR="0055289B" w:rsidRPr="000A59FF" w14:paraId="32E7FBC6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09DEFD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C45DB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Learning disability (for example, Down's Syndrome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0DA5E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63313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</w:tr>
      <w:tr w:rsidR="0055289B" w:rsidRPr="000A59FF" w14:paraId="0A2DA803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8B2A962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8CEE5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Learning difficulty (for example, dyslexia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60D2B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40CA0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</w:tr>
      <w:tr w:rsidR="0055289B" w:rsidRPr="000A59FF" w14:paraId="21C3F113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4932042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93B0C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Developmental disorder (for example, Autistic Spectrum Disorder 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B289A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195DA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</w:tr>
      <w:tr w:rsidR="0055289B" w:rsidRPr="000A59FF" w14:paraId="7D73E62D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0422D1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89F9E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Asperger's Syndrome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03542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7FC0B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55289B" w:rsidRPr="000A59FF" w14:paraId="0C53DA39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2524DAC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AAD1C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Mental health condi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FB4AF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3692D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.7</w:t>
            </w:r>
          </w:p>
        </w:tc>
      </w:tr>
      <w:tr w:rsidR="0055289B" w:rsidRPr="000A59FF" w14:paraId="2FB1413A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7E77A14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2FBAD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Physical disability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DEE58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D7F49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</w:tr>
      <w:tr w:rsidR="0055289B" w:rsidRPr="000A59FF" w14:paraId="6CF7652D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E200C1D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D774B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Long-term illness, disease or condi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67261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09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ED013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4.4</w:t>
            </w:r>
          </w:p>
        </w:tc>
      </w:tr>
      <w:tr w:rsidR="0055289B" w:rsidRPr="000A59FF" w14:paraId="6EB4F935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9F14EA7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35EAB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ther condition. Please specify: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3A595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40856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.6</w:t>
            </w:r>
          </w:p>
        </w:tc>
      </w:tr>
      <w:tr w:rsidR="0055289B" w:rsidRPr="000A59FF" w14:paraId="102CA99C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94DBB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7D2ED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3BFB1" w14:textId="77777777" w:rsidR="0055289B" w:rsidRPr="000A59FF" w:rsidRDefault="0055289B" w:rsidP="001C6A8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DAADD" w14:textId="77777777" w:rsidR="0055289B" w:rsidRPr="000A59FF" w:rsidRDefault="0055289B" w:rsidP="001C6A8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4DD6DA9D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38789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Index of Multiple Deprivation Quintile*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35FA6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Most deprived: Quintile 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924B8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27046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8.9</w:t>
            </w:r>
          </w:p>
        </w:tc>
      </w:tr>
      <w:tr w:rsidR="0055289B" w:rsidRPr="000A59FF" w14:paraId="7D6B0B57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68D88C2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45E82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Quintile 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A6783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6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1CE9B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.1</w:t>
            </w:r>
          </w:p>
        </w:tc>
      </w:tr>
      <w:tr w:rsidR="0055289B" w:rsidRPr="000A59FF" w14:paraId="5A18DABC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E9F0909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A5EA3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Quintile 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D47D1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8E409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3.0</w:t>
            </w:r>
          </w:p>
        </w:tc>
      </w:tr>
      <w:tr w:rsidR="0055289B" w:rsidRPr="000A59FF" w14:paraId="6E04759F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68C4E78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B01D9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Quintile 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2BAC5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408B5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.4</w:t>
            </w:r>
          </w:p>
        </w:tc>
      </w:tr>
      <w:tr w:rsidR="0055289B" w:rsidRPr="000A59FF" w14:paraId="681BAB7A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214082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49CDB" w14:textId="77777777" w:rsidR="0055289B" w:rsidRPr="000A59FF" w:rsidRDefault="0055289B" w:rsidP="001C6A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Least deprived: Quintile 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27166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4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528DB" w14:textId="77777777" w:rsidR="0055289B" w:rsidRPr="000A59FF" w:rsidRDefault="0055289B" w:rsidP="001C6A87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9.7</w:t>
            </w:r>
          </w:p>
        </w:tc>
      </w:tr>
      <w:tr w:rsidR="0055289B" w:rsidRPr="000A59FF" w14:paraId="1825F96C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E4330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43013" w14:textId="77777777" w:rsidR="0055289B" w:rsidRPr="000A59FF" w:rsidRDefault="0055289B" w:rsidP="001C6A8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5261E" w14:textId="77777777" w:rsidR="0055289B" w:rsidRPr="000A59FF" w:rsidRDefault="0055289B" w:rsidP="001C6A8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3FEE1" w14:textId="77777777" w:rsidR="0055289B" w:rsidRPr="000A59FF" w:rsidRDefault="0055289B" w:rsidP="001C6A87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30CF9E17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DE69B2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Are you a frequent user of technology in your everyday life?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993C1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60E88" w14:textId="77777777" w:rsidR="0055289B" w:rsidRPr="000A59FF" w:rsidRDefault="0055289B" w:rsidP="00E26AF3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9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852D3" w14:textId="77777777" w:rsidR="0055289B" w:rsidRPr="000A59FF" w:rsidRDefault="0055289B" w:rsidP="00E26AF3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2.6</w:t>
            </w:r>
          </w:p>
        </w:tc>
      </w:tr>
      <w:tr w:rsidR="0055289B" w:rsidRPr="000A59FF" w14:paraId="70F157D4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7F0A6F5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1CD3C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B5488" w14:textId="77777777" w:rsidR="0055289B" w:rsidRPr="000A59FF" w:rsidRDefault="0055289B" w:rsidP="00E26AF3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5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6C829" w14:textId="77777777" w:rsidR="0055289B" w:rsidRPr="000A59FF" w:rsidRDefault="0055289B" w:rsidP="00E26AF3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.4</w:t>
            </w:r>
          </w:p>
        </w:tc>
      </w:tr>
      <w:tr w:rsidR="0055289B" w:rsidRPr="000A59FF" w14:paraId="41AAFF8F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350EE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4B079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2EF19" w14:textId="77777777" w:rsidR="0055289B" w:rsidRPr="000A59FF" w:rsidRDefault="0055289B" w:rsidP="00E26AF3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B3D18" w14:textId="77777777" w:rsidR="0055289B" w:rsidRPr="000A59FF" w:rsidRDefault="0055289B" w:rsidP="00E26AF3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13235230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AE8EA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Have novel technologies been used in the management of your health?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3C4A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3B036" w14:textId="77777777" w:rsidR="0055289B" w:rsidRPr="000A59FF" w:rsidRDefault="0055289B" w:rsidP="00E26AF3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3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BCC7A" w14:textId="77777777" w:rsidR="0055289B" w:rsidRPr="000A59FF" w:rsidRDefault="0055289B" w:rsidP="00E26AF3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9.4</w:t>
            </w:r>
          </w:p>
        </w:tc>
      </w:tr>
      <w:tr w:rsidR="0055289B" w:rsidRPr="000A59FF" w14:paraId="6B65F294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D14C2C5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0E43C" w14:textId="77777777" w:rsidR="0055289B" w:rsidRPr="000A59FF" w:rsidRDefault="0055289B" w:rsidP="00E26AF3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eastAsia="Times New Roman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099BA" w14:textId="77777777" w:rsidR="0055289B" w:rsidRPr="000A59FF" w:rsidRDefault="0055289B" w:rsidP="00E26AF3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40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65CCD" w14:textId="77777777" w:rsidR="0055289B" w:rsidRPr="000A59FF" w:rsidRDefault="0055289B" w:rsidP="00E26AF3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78.6</w:t>
            </w:r>
          </w:p>
        </w:tc>
      </w:tr>
      <w:tr w:rsidR="0055289B" w:rsidRPr="000A59FF" w14:paraId="633822FD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1181845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7D653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5FE07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7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F1E25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1.9</w:t>
            </w:r>
          </w:p>
        </w:tc>
      </w:tr>
      <w:tr w:rsidR="0055289B" w:rsidRPr="000A59FF" w14:paraId="00C175DE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32098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65B82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16079" w14:textId="77777777" w:rsidR="0055289B" w:rsidRPr="000A59FF" w:rsidRDefault="0055289B" w:rsidP="00D2729E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EB80E" w14:textId="77777777" w:rsidR="0055289B" w:rsidRPr="000A59FF" w:rsidRDefault="0055289B" w:rsidP="00D2729E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55289B" w:rsidRPr="000A59FF" w14:paraId="306260C2" w14:textId="77777777" w:rsidTr="0055289B">
        <w:trPr>
          <w:trHeight w:val="300"/>
        </w:trPr>
        <w:tc>
          <w:tcPr>
            <w:tcW w:w="4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3893D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How often do you have contact with these novel technologies for the management of your health?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4967F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E40FF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225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030F8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84.5</w:t>
            </w:r>
          </w:p>
        </w:tc>
      </w:tr>
      <w:tr w:rsidR="0055289B" w:rsidRPr="000A59FF" w14:paraId="46B48E88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926C592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65CBC" w14:textId="77777777" w:rsidR="0055289B" w:rsidRPr="000A59FF" w:rsidRDefault="0055289B" w:rsidP="00D272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nce every few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08B50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D4F03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4.2</w:t>
            </w:r>
          </w:p>
        </w:tc>
      </w:tr>
      <w:tr w:rsidR="0055289B" w:rsidRPr="000A59FF" w14:paraId="3F711BF7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CCDB4A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55E3B" w14:textId="77777777" w:rsidR="0055289B" w:rsidRPr="000A59FF" w:rsidRDefault="0055289B" w:rsidP="00D272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Once a yea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CC7B0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58500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</w:tr>
      <w:tr w:rsidR="0055289B" w:rsidRPr="000A59FF" w14:paraId="7FD04502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14AB628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B1E28" w14:textId="77777777" w:rsidR="0055289B" w:rsidRPr="000A59FF" w:rsidRDefault="0055289B" w:rsidP="00D272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very few month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0C7AA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88426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</w:tr>
      <w:tr w:rsidR="0055289B" w:rsidRPr="000A59FF" w14:paraId="58D7B2D2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3F45F5A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AE2D4" w14:textId="77777777" w:rsidR="0055289B" w:rsidRPr="000A59FF" w:rsidRDefault="0055289B" w:rsidP="00D272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very mont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C9E7B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8A8C1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</w:tr>
      <w:tr w:rsidR="0055289B" w:rsidRPr="000A59FF" w14:paraId="2BFFC761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5F403D8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46257" w14:textId="77777777" w:rsidR="0055289B" w:rsidRPr="000A59FF" w:rsidRDefault="0055289B" w:rsidP="00D272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very week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D7A86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23522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</w:tr>
      <w:tr w:rsidR="0055289B" w:rsidRPr="000A59FF" w14:paraId="18992775" w14:textId="77777777" w:rsidTr="0055289B">
        <w:trPr>
          <w:trHeight w:val="300"/>
        </w:trPr>
        <w:tc>
          <w:tcPr>
            <w:tcW w:w="4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E909E32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1A25A" w14:textId="77777777" w:rsidR="0055289B" w:rsidRPr="000A59FF" w:rsidRDefault="0055289B" w:rsidP="00D272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Every day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E4DC3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9D701" w14:textId="77777777" w:rsidR="0055289B" w:rsidRPr="000A59FF" w:rsidRDefault="0055289B" w:rsidP="00D2729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A59FF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</w:tr>
      <w:tr w:rsidR="0055289B" w:rsidRPr="000A59FF" w14:paraId="2A45DE2F" w14:textId="77777777" w:rsidTr="0055289B">
        <w:trPr>
          <w:trHeight w:val="300"/>
        </w:trPr>
        <w:tc>
          <w:tcPr>
            <w:tcW w:w="4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B6D59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ED1DC" w14:textId="77777777" w:rsidR="0055289B" w:rsidRPr="000A59FF" w:rsidRDefault="0055289B" w:rsidP="00D2729E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5DFA7" w14:textId="77777777" w:rsidR="0055289B" w:rsidRPr="000A59FF" w:rsidRDefault="0055289B" w:rsidP="00D2729E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1F7E3" w14:textId="77777777" w:rsidR="0055289B" w:rsidRPr="000A59FF" w:rsidRDefault="0055289B" w:rsidP="00D2729E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</w:tbl>
    <w:p w14:paraId="1570E9F1" w14:textId="543583B6" w:rsidR="002B29CD" w:rsidRPr="002B29CD" w:rsidRDefault="005C6EB9" w:rsidP="00DA1954">
      <w:pPr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</w:pPr>
      <w:r w:rsidRPr="000A59FF">
        <w:rPr>
          <w:rFonts w:asciiTheme="minorHAnsi" w:hAnsiTheme="minorHAnsi" w:cstheme="minorHAnsi"/>
          <w:sz w:val="22"/>
          <w:szCs w:val="22"/>
        </w:rPr>
        <w:t>*</w:t>
      </w:r>
      <w:r w:rsidRPr="000A59FF">
        <w:rPr>
          <w:rFonts w:asciiTheme="minorHAnsi" w:eastAsia="Times New Roman" w:hAnsiTheme="minorHAnsi" w:cstheme="minorHAnsi"/>
          <w:sz w:val="22"/>
          <w:szCs w:val="22"/>
        </w:rPr>
        <w:t xml:space="preserve">Index of Multiple Deprivation Quintile was designated from the postcode provided in the survey. For England, </w:t>
      </w:r>
      <w:hyperlink r:id="rId10" w:history="1">
        <w:r w:rsidRPr="000A59FF">
          <w:rPr>
            <w:rStyle w:val="Hyperlink"/>
            <w:rFonts w:asciiTheme="minorHAnsi" w:eastAsia="Times New Roman" w:hAnsiTheme="minorHAnsi" w:cstheme="minorHAnsi"/>
            <w:sz w:val="22"/>
            <w:szCs w:val="22"/>
          </w:rPr>
          <w:t>https://imd-by-postcode.opendatacommunities.org/imd/2019</w:t>
        </w:r>
      </w:hyperlink>
      <w:r w:rsidRPr="000A59FF">
        <w:rPr>
          <w:rFonts w:asciiTheme="minorHAnsi" w:eastAsia="Times New Roman" w:hAnsiTheme="minorHAnsi" w:cstheme="minorHAnsi"/>
          <w:sz w:val="22"/>
          <w:szCs w:val="22"/>
        </w:rPr>
        <w:t xml:space="preserve">; for Wales, </w:t>
      </w:r>
      <w:hyperlink r:id="rId11" w:history="1">
        <w:r w:rsidRPr="000A59FF">
          <w:rPr>
            <w:rStyle w:val="Hyperlink"/>
            <w:rFonts w:asciiTheme="minorHAnsi" w:eastAsia="Times New Roman" w:hAnsiTheme="minorHAnsi" w:cstheme="minorHAnsi"/>
            <w:sz w:val="22"/>
            <w:szCs w:val="22"/>
          </w:rPr>
          <w:t>https://statswales.gov.wales/Catalogue/Community-Safety-and-Social-Inclusion/Welsh-Index-of-Multiple-Deprivation</w:t>
        </w:r>
      </w:hyperlink>
      <w:r w:rsidRPr="000A59FF">
        <w:rPr>
          <w:rFonts w:asciiTheme="minorHAnsi" w:eastAsia="Times New Roman" w:hAnsiTheme="minorHAnsi" w:cstheme="minorHAnsi"/>
          <w:sz w:val="22"/>
          <w:szCs w:val="22"/>
        </w:rPr>
        <w:t xml:space="preserve">; for Scotland </w:t>
      </w:r>
      <w:hyperlink r:id="rId12" w:history="1">
        <w:r w:rsidRPr="000A59FF">
          <w:rPr>
            <w:rStyle w:val="Hyperlink"/>
            <w:rFonts w:asciiTheme="minorHAnsi" w:eastAsia="Times New Roman" w:hAnsiTheme="minorHAnsi" w:cstheme="minorHAnsi"/>
            <w:sz w:val="22"/>
            <w:szCs w:val="22"/>
          </w:rPr>
          <w:t>https://nhsnss.org/services/practitioner/dental/scottish-index-of-multiple-deprivation-simd/</w:t>
        </w:r>
      </w:hyperlink>
      <w:r w:rsidRPr="000A59FF">
        <w:rPr>
          <w:rFonts w:asciiTheme="minorHAnsi" w:eastAsia="Times New Roman" w:hAnsiTheme="minorHAnsi" w:cstheme="minorHAnsi"/>
          <w:sz w:val="22"/>
          <w:szCs w:val="22"/>
        </w:rPr>
        <w:t xml:space="preserve">; for Northern Ireland </w:t>
      </w:r>
      <w:hyperlink r:id="rId13" w:history="1">
        <w:r w:rsidRPr="000A59FF">
          <w:rPr>
            <w:rStyle w:val="Hyperlink"/>
            <w:rFonts w:asciiTheme="minorHAnsi" w:eastAsia="Times New Roman" w:hAnsiTheme="minorHAnsi" w:cstheme="minorHAnsi"/>
            <w:sz w:val="22"/>
            <w:szCs w:val="22"/>
          </w:rPr>
          <w:t>https://deprivation.nisra.gov.uk/</w:t>
        </w:r>
      </w:hyperlink>
      <w:r w:rsidRPr="000A59FF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</w:p>
    <w:sectPr w:rsidR="002B29CD" w:rsidRPr="002B29CD" w:rsidSect="005528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E5FDC" w14:textId="77777777" w:rsidR="00A2137F" w:rsidRDefault="00A2137F" w:rsidP="00A2137F">
      <w:r>
        <w:separator/>
      </w:r>
    </w:p>
  </w:endnote>
  <w:endnote w:type="continuationSeparator" w:id="0">
    <w:p w14:paraId="349BA158" w14:textId="77777777" w:rsidR="00A2137F" w:rsidRDefault="00A2137F" w:rsidP="00A2137F">
      <w:r>
        <w:continuationSeparator/>
      </w:r>
    </w:p>
  </w:endnote>
  <w:endnote w:type="continuationNotice" w:id="1">
    <w:p w14:paraId="42317026" w14:textId="77777777" w:rsidR="00D65BD9" w:rsidRDefault="00D65B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A3066" w14:textId="77777777" w:rsidR="00A2137F" w:rsidRDefault="00A2137F" w:rsidP="00A2137F">
      <w:r>
        <w:separator/>
      </w:r>
    </w:p>
  </w:footnote>
  <w:footnote w:type="continuationSeparator" w:id="0">
    <w:p w14:paraId="5BA30E38" w14:textId="77777777" w:rsidR="00A2137F" w:rsidRDefault="00A2137F" w:rsidP="00A2137F">
      <w:r>
        <w:continuationSeparator/>
      </w:r>
    </w:p>
  </w:footnote>
  <w:footnote w:type="continuationNotice" w:id="1">
    <w:p w14:paraId="74C1E842" w14:textId="77777777" w:rsidR="00D65BD9" w:rsidRDefault="00D65B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568C4"/>
    <w:multiLevelType w:val="hybridMultilevel"/>
    <w:tmpl w:val="E216F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410"/>
    <w:rsid w:val="00021BC0"/>
    <w:rsid w:val="0002740A"/>
    <w:rsid w:val="00037304"/>
    <w:rsid w:val="00082402"/>
    <w:rsid w:val="000A59FF"/>
    <w:rsid w:val="00133599"/>
    <w:rsid w:val="00146249"/>
    <w:rsid w:val="001C6A87"/>
    <w:rsid w:val="00281410"/>
    <w:rsid w:val="002B29CD"/>
    <w:rsid w:val="003C2518"/>
    <w:rsid w:val="00402B09"/>
    <w:rsid w:val="00404D8B"/>
    <w:rsid w:val="004655ED"/>
    <w:rsid w:val="004B6D4C"/>
    <w:rsid w:val="0055289B"/>
    <w:rsid w:val="005C6EB9"/>
    <w:rsid w:val="005F19D4"/>
    <w:rsid w:val="00684187"/>
    <w:rsid w:val="006D4742"/>
    <w:rsid w:val="006F4A6B"/>
    <w:rsid w:val="00700373"/>
    <w:rsid w:val="00711B1C"/>
    <w:rsid w:val="00733DBC"/>
    <w:rsid w:val="00742648"/>
    <w:rsid w:val="007574C4"/>
    <w:rsid w:val="00781F34"/>
    <w:rsid w:val="007A0623"/>
    <w:rsid w:val="007B7D93"/>
    <w:rsid w:val="007C5E72"/>
    <w:rsid w:val="007D7064"/>
    <w:rsid w:val="008318C6"/>
    <w:rsid w:val="008537A9"/>
    <w:rsid w:val="00881204"/>
    <w:rsid w:val="00885932"/>
    <w:rsid w:val="00897675"/>
    <w:rsid w:val="00905EBF"/>
    <w:rsid w:val="00907A73"/>
    <w:rsid w:val="00914754"/>
    <w:rsid w:val="00916D6C"/>
    <w:rsid w:val="00917759"/>
    <w:rsid w:val="00994C23"/>
    <w:rsid w:val="009B2D06"/>
    <w:rsid w:val="009D6FCB"/>
    <w:rsid w:val="00A04B56"/>
    <w:rsid w:val="00A2137F"/>
    <w:rsid w:val="00AF443B"/>
    <w:rsid w:val="00B926D1"/>
    <w:rsid w:val="00B95092"/>
    <w:rsid w:val="00C674DB"/>
    <w:rsid w:val="00D2729E"/>
    <w:rsid w:val="00D305C1"/>
    <w:rsid w:val="00D45B8E"/>
    <w:rsid w:val="00D65BD9"/>
    <w:rsid w:val="00D83347"/>
    <w:rsid w:val="00DA1954"/>
    <w:rsid w:val="00DC6EEA"/>
    <w:rsid w:val="00DF312D"/>
    <w:rsid w:val="00E26AF3"/>
    <w:rsid w:val="00E3108C"/>
    <w:rsid w:val="00E95FBE"/>
    <w:rsid w:val="00EA2EB3"/>
    <w:rsid w:val="00F16A52"/>
    <w:rsid w:val="00F44005"/>
    <w:rsid w:val="00FC6B28"/>
    <w:rsid w:val="00FD424F"/>
    <w:rsid w:val="0DA27FC6"/>
    <w:rsid w:val="3408B383"/>
    <w:rsid w:val="368D8D2D"/>
    <w:rsid w:val="6107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F2148A"/>
  <w15:chartTrackingRefBased/>
  <w15:docId w15:val="{29A17DA6-844F-4A55-812F-DE9D8BD11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410"/>
    <w:pPr>
      <w:spacing w:after="0" w:line="240" w:lineRule="auto"/>
    </w:pPr>
    <w:rPr>
      <w:rFonts w:ascii="Calibri" w:eastAsiaTheme="minorEastAsia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4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10"/>
    <w:rPr>
      <w:rFonts w:ascii="Segoe UI" w:eastAsiaTheme="minorEastAsia" w:hAnsi="Segoe UI" w:cs="Segoe UI"/>
      <w:sz w:val="18"/>
      <w:szCs w:val="18"/>
      <w:lang w:eastAsia="en-GB"/>
    </w:rPr>
  </w:style>
  <w:style w:type="paragraph" w:styleId="NoSpacing">
    <w:name w:val="No Spacing"/>
    <w:uiPriority w:val="1"/>
    <w:qFormat/>
    <w:rsid w:val="00994C2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C6E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6E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65B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65BD9"/>
    <w:rPr>
      <w:rFonts w:ascii="Calibri" w:eastAsiaTheme="minorEastAsia" w:hAnsi="Calibri" w:cs="Calibri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D65B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65BD9"/>
    <w:rPr>
      <w:rFonts w:ascii="Calibri" w:eastAsiaTheme="minorEastAsia" w:hAnsi="Calibri" w:cs="Calibri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9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4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eprivation.nisra.gov.uk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nhsnss.org/services/practitioner/dental/scottish-index-of-multiple-deprivation-simd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statswales.gov.wales/Catalogue/Community-Safety-and-Social-Inclusion/Welsh-Index-of-Multiple-Deprivation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imd-by-postcode.opendatacommunities.org/imd/2019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63798EDF60041981802F5D0BD73F8" ma:contentTypeVersion="12" ma:contentTypeDescription="Create a new document." ma:contentTypeScope="" ma:versionID="b3bfb8be50d9f0ea6c2a7287b1f95763">
  <xsd:schema xmlns:xsd="http://www.w3.org/2001/XMLSchema" xmlns:xs="http://www.w3.org/2001/XMLSchema" xmlns:p="http://schemas.microsoft.com/office/2006/metadata/properties" xmlns:ns2="33c72879-3893-463b-b499-dcf5ad936b2f" xmlns:ns3="dc7c64b9-91c8-4d5c-a96f-757b17868ea8" targetNamespace="http://schemas.microsoft.com/office/2006/metadata/properties" ma:root="true" ma:fieldsID="b3fab82adb85d71be5295bfa39d85266" ns2:_="" ns3:_="">
    <xsd:import namespace="33c72879-3893-463b-b499-dcf5ad936b2f"/>
    <xsd:import namespace="dc7c64b9-91c8-4d5c-a96f-757b17868e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c72879-3893-463b-b499-dcf5ad936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c64b9-91c8-4d5c-a96f-757b17868ea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8F897A-CFA2-4E66-BD2B-45E60CF522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F6022F-46FB-470A-85ED-B03D88DB1443}">
  <ds:schemaRefs>
    <ds:schemaRef ds:uri="33c72879-3893-463b-b499-dcf5ad936b2f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dc7c64b9-91c8-4d5c-a96f-757b17868ea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A58FAF7-785D-4450-B822-27D9E0C2B3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c72879-3893-463b-b499-dcf5ad936b2f"/>
    <ds:schemaRef ds:uri="dc7c64b9-91c8-4d5c-a96f-757b17868e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3</Words>
  <Characters>3154</Characters>
  <Application>Microsoft Office Word</Application>
  <DocSecurity>4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ickles</dc:creator>
  <cp:keywords/>
  <dc:description/>
  <cp:lastModifiedBy>Sarah Sauchelli Toran</cp:lastModifiedBy>
  <cp:revision>7</cp:revision>
  <dcterms:created xsi:type="dcterms:W3CDTF">2021-08-20T01:47:00Z</dcterms:created>
  <dcterms:modified xsi:type="dcterms:W3CDTF">2021-10-11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63798EDF60041981802F5D0BD73F8</vt:lpwstr>
  </property>
</Properties>
</file>